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5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185"/>
        <w:gridCol w:w="1749"/>
        <w:gridCol w:w="2967"/>
        <w:gridCol w:w="1287"/>
        <w:gridCol w:w="1166"/>
      </w:tblGrid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ecies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0C7" w:rsidRPr="006720C7" w:rsidRDefault="001C78AB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ab code</w:t>
            </w:r>
            <w:bookmarkStart w:id="0" w:name="_GoBack"/>
            <w:bookmarkEnd w:id="0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WHO-cod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Zymodem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erence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eishmania infantu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2004/IMT3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="006720C7"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1997/IMT2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2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1997/IMT2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3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1992/IMT1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1989/IMT1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3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1993/IMT18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5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PT/2004/IMT36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PT/2003/IMT30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PT/1995/IMT2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3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PT/2003/IMT3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L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ARI/PT/1989/IMT17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L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ARI/PT/1989/IMT1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P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ES/93/PM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P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ES/86/BCN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P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ES/2001/LLM-9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P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ES/2001/LLM-10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P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ES/2002/LLM-11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FR/97/LSL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FR/78/LEM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FR/80/LEM1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GR/2002/GR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GR/2003/GR1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GR/2003/GR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GR/2004/GR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GR/2002/GR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S2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Tus2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="006720C7"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V1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5/PLV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V1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5/PLV1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V2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5/PLV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S1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1/Tus1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S</w:t>
            </w:r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27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6M</w:t>
            </w:r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246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S</w:t>
            </w:r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20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MO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22M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S22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Tus22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M22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2/Tum2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CnJ20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TN/2002/LCnJ20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CH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TN/2002/GGCH1/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CnJ20G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AN/TN/2002/LCnJ20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C7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TN/2004/LC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eishmania donovan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N3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d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IN/0000/DEV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N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d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IN/1980/DD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N10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p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NE/2003/BPK294/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LB18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enia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KE/1983/NLB1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LB32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enia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KE/1985/NLB32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4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iop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ET/72/GEBR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iop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ET/67/LV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da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SD/82/GILAN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6720C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da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HOM/SD/62/3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6720C7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-8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6720C7" w:rsidRPr="006720C7" w:rsidRDefault="00C5751E" w:rsidP="006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67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</w:tbl>
    <w:p w:rsidR="008C43FF" w:rsidRDefault="008C43FF"/>
    <w:p w:rsidR="006720C7" w:rsidRDefault="006720C7" w:rsidP="006720C7">
      <w:pPr>
        <w:ind w:hanging="426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720C7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:rsidR="006720C7" w:rsidRDefault="006720C7" w:rsidP="006720C7">
      <w:pPr>
        <w:pStyle w:val="Paragrafoelenco"/>
        <w:numPr>
          <w:ilvl w:val="0"/>
          <w:numId w:val="1"/>
        </w:numPr>
        <w:spacing w:line="480" w:lineRule="auto"/>
        <w:ind w:left="-142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Cortes S,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Maurício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IL, Kuhls K,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Nunes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M, Lopes C, Marcos M, et al. Genetic diversity evaluation on Portuguese </w:t>
      </w:r>
      <w:r w:rsidRPr="00FE7F9A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Leishmania infantum</w:t>
      </w:r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strains by multilocus microsatellite typing. Infect Genet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Epidemiol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Genet Infect Dis. 2014; 26: 20–31.</w:t>
      </w:r>
      <w:r w:rsidRPr="00FE7F9A">
        <w:rPr>
          <w:lang w:val="en-US"/>
        </w:rPr>
        <w:t xml:space="preserve"> </w:t>
      </w:r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PMID: </w:t>
      </w:r>
      <w:r w:rsidRPr="00FE7F9A">
        <w:rPr>
          <w:rFonts w:ascii="Times New Roman" w:hAnsi="Times New Roman" w:cs="Times New Roman"/>
          <w:sz w:val="24"/>
          <w:szCs w:val="24"/>
          <w:u w:val="single"/>
          <w:lang w:val="en-US"/>
        </w:rPr>
        <w:t>24815728</w:t>
      </w:r>
      <w:r w:rsidRPr="00556F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20C7" w:rsidRDefault="006720C7" w:rsidP="006720C7">
      <w:pPr>
        <w:pStyle w:val="Paragrafoelenco"/>
        <w:numPr>
          <w:ilvl w:val="0"/>
          <w:numId w:val="1"/>
        </w:numPr>
        <w:spacing w:line="480" w:lineRule="auto"/>
        <w:ind w:left="-142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20C7">
        <w:rPr>
          <w:rFonts w:ascii="Times New Roman" w:hAnsi="Times New Roman" w:cs="Times New Roman"/>
          <w:sz w:val="24"/>
          <w:szCs w:val="24"/>
          <w:lang w:val="en-US"/>
        </w:rPr>
        <w:t>Chargui</w:t>
      </w:r>
      <w:proofErr w:type="spellEnd"/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6720C7">
        <w:rPr>
          <w:rFonts w:ascii="Times New Roman" w:hAnsi="Times New Roman" w:cs="Times New Roman"/>
          <w:sz w:val="24"/>
          <w:szCs w:val="24"/>
          <w:lang w:val="en-US"/>
        </w:rPr>
        <w:t>Amro</w:t>
      </w:r>
      <w:proofErr w:type="spellEnd"/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720C7">
        <w:rPr>
          <w:rFonts w:ascii="Times New Roman" w:hAnsi="Times New Roman" w:cs="Times New Roman"/>
          <w:sz w:val="24"/>
          <w:szCs w:val="24"/>
          <w:lang w:val="en-US"/>
        </w:rPr>
        <w:t>Haouas</w:t>
      </w:r>
      <w:proofErr w:type="spellEnd"/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 N, Schönian G, </w:t>
      </w:r>
      <w:proofErr w:type="spellStart"/>
      <w:r w:rsidRPr="006720C7">
        <w:rPr>
          <w:rFonts w:ascii="Times New Roman" w:hAnsi="Times New Roman" w:cs="Times New Roman"/>
          <w:sz w:val="24"/>
          <w:szCs w:val="24"/>
          <w:lang w:val="en-US"/>
        </w:rPr>
        <w:t>Babba</w:t>
      </w:r>
      <w:proofErr w:type="spellEnd"/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 H, Schmidt S, et al. Population structure of Tunisian </w:t>
      </w:r>
      <w:r w:rsidRPr="006720C7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Leishmania infantum</w:t>
      </w:r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 and evidence for the existence of hybrids and gene flow between genetically different populations. International Journal for Parasitology 2009; 39: 801–811. PMID: </w:t>
      </w:r>
      <w:r w:rsidRPr="006720C7">
        <w:rPr>
          <w:rFonts w:ascii="Times New Roman" w:hAnsi="Times New Roman" w:cs="Times New Roman"/>
          <w:sz w:val="24"/>
          <w:szCs w:val="24"/>
          <w:u w:val="single"/>
          <w:lang w:val="en-US"/>
        </w:rPr>
        <w:t>19211023</w:t>
      </w:r>
      <w:r w:rsidRPr="006720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20C7" w:rsidRPr="006720C7" w:rsidRDefault="006720C7" w:rsidP="006720C7">
      <w:pPr>
        <w:pStyle w:val="Paragrafoelenco"/>
        <w:numPr>
          <w:ilvl w:val="0"/>
          <w:numId w:val="1"/>
        </w:numPr>
        <w:spacing w:line="480" w:lineRule="auto"/>
        <w:ind w:left="-142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Z, Kuhls 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weyno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nd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ij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amsuzza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KM</w:t>
      </w:r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Multilocus microsatellite typing (MLMT) reveals genetic homogeneity of </w:t>
      </w:r>
      <w:r w:rsidRPr="006720C7">
        <w:rPr>
          <w:rFonts w:ascii="Times New Roman" w:hAnsi="Times New Roman" w:cs="Times New Roman"/>
          <w:i/>
          <w:sz w:val="24"/>
          <w:szCs w:val="24"/>
          <w:lang w:val="en-US"/>
        </w:rPr>
        <w:t>Leishmania donovani</w:t>
      </w:r>
      <w:r w:rsidRPr="006720C7">
        <w:rPr>
          <w:rFonts w:ascii="Times New Roman" w:hAnsi="Times New Roman" w:cs="Times New Roman"/>
          <w:sz w:val="24"/>
          <w:szCs w:val="24"/>
          <w:lang w:val="en-US"/>
        </w:rPr>
        <w:t xml:space="preserve"> strains in the Indian subcontinent. </w:t>
      </w:r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Infect Genet </w:t>
      </w:r>
      <w:proofErr w:type="spellStart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>Epidemiol</w:t>
      </w:r>
      <w:proofErr w:type="spellEnd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="00C9078D"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Genet Infect Di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09; </w:t>
      </w:r>
      <w:r w:rsidRPr="006720C7">
        <w:rPr>
          <w:rFonts w:ascii="Times New Roman" w:hAnsi="Times New Roman" w:cs="Times New Roman"/>
          <w:sz w:val="24"/>
          <w:szCs w:val="24"/>
          <w:lang w:val="en-US"/>
        </w:rPr>
        <w:t>9(1): 24–3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ID: </w:t>
      </w:r>
      <w:r w:rsidRPr="006720C7">
        <w:rPr>
          <w:rFonts w:ascii="Times New Roman" w:hAnsi="Times New Roman" w:cs="Times New Roman"/>
          <w:sz w:val="24"/>
          <w:szCs w:val="24"/>
          <w:u w:val="single"/>
          <w:lang w:val="en-US"/>
        </w:rPr>
        <w:t>1895733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20C7" w:rsidRPr="00A45734" w:rsidRDefault="006720C7" w:rsidP="00A45734">
      <w:pPr>
        <w:pStyle w:val="Paragrafoelenco"/>
        <w:numPr>
          <w:ilvl w:val="0"/>
          <w:numId w:val="1"/>
        </w:numPr>
        <w:spacing w:line="480" w:lineRule="auto"/>
        <w:ind w:left="-142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Z, Haralambous C, Kuhls 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uzel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gour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teriad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, et al. The Paraphyletic composition of </w:t>
      </w:r>
      <w:r w:rsidRPr="006720C7">
        <w:rPr>
          <w:rFonts w:ascii="Times New Roman" w:hAnsi="Times New Roman" w:cs="Times New Roman"/>
          <w:i/>
          <w:sz w:val="24"/>
          <w:szCs w:val="24"/>
          <w:lang w:val="en-US"/>
        </w:rPr>
        <w:t>Leishmania donovan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zymodeme MON-37 revealed by multilocus microsatellite typing. </w:t>
      </w:r>
      <w:r w:rsidR="00A45734">
        <w:rPr>
          <w:rFonts w:ascii="Times New Roman" w:hAnsi="Times New Roman" w:cs="Times New Roman"/>
          <w:sz w:val="24"/>
          <w:szCs w:val="24"/>
          <w:lang w:val="en-US"/>
        </w:rPr>
        <w:t>Microbes Infect. 2009; 11(6-7): 707</w:t>
      </w:r>
      <w:r w:rsidR="00A45734" w:rsidRPr="006720C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A45734">
        <w:rPr>
          <w:rFonts w:ascii="Times New Roman" w:hAnsi="Times New Roman" w:cs="Times New Roman"/>
          <w:sz w:val="24"/>
          <w:szCs w:val="24"/>
          <w:lang w:val="en-US"/>
        </w:rPr>
        <w:t xml:space="preserve">715. </w:t>
      </w:r>
      <w:r w:rsidR="00A45734" w:rsidRPr="00A45734">
        <w:rPr>
          <w:rFonts w:ascii="Times New Roman" w:hAnsi="Times New Roman" w:cs="Times New Roman"/>
          <w:sz w:val="24"/>
          <w:szCs w:val="24"/>
          <w:lang w:val="en-US"/>
        </w:rPr>
        <w:t xml:space="preserve">PMID: </w:t>
      </w:r>
      <w:r w:rsidR="00A45734" w:rsidRPr="00A45734">
        <w:rPr>
          <w:rFonts w:ascii="Times New Roman" w:hAnsi="Times New Roman" w:cs="Times New Roman"/>
          <w:sz w:val="24"/>
          <w:szCs w:val="24"/>
          <w:u w:val="single"/>
          <w:lang w:val="en-US"/>
        </w:rPr>
        <w:t>19376262</w:t>
      </w:r>
      <w:r w:rsidR="00A45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20C7" w:rsidRPr="006720C7" w:rsidRDefault="006720C7" w:rsidP="006720C7">
      <w:pPr>
        <w:ind w:hanging="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20C7" w:rsidRPr="006720C7" w:rsidRDefault="00672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720C7" w:rsidRPr="006720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A4DAF"/>
    <w:multiLevelType w:val="hybridMultilevel"/>
    <w:tmpl w:val="0CAECF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231CF4"/>
    <w:multiLevelType w:val="hybridMultilevel"/>
    <w:tmpl w:val="0CAECF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903"/>
    <w:rsid w:val="001C78AB"/>
    <w:rsid w:val="006720C7"/>
    <w:rsid w:val="008C43FF"/>
    <w:rsid w:val="00A45734"/>
    <w:rsid w:val="00B80903"/>
    <w:rsid w:val="00C5751E"/>
    <w:rsid w:val="00C9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6720C7"/>
    <w:rPr>
      <w:i/>
      <w:iCs/>
    </w:rPr>
  </w:style>
  <w:style w:type="paragraph" w:styleId="Paragrafoelenco">
    <w:name w:val="List Paragraph"/>
    <w:basedOn w:val="Normale"/>
    <w:uiPriority w:val="34"/>
    <w:qFormat/>
    <w:rsid w:val="006720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6720C7"/>
    <w:rPr>
      <w:i/>
      <w:iCs/>
    </w:rPr>
  </w:style>
  <w:style w:type="paragraph" w:styleId="Paragrafoelenco">
    <w:name w:val="List Paragraph"/>
    <w:basedOn w:val="Normale"/>
    <w:uiPriority w:val="34"/>
    <w:qFormat/>
    <w:rsid w:val="006720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1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.rugna</dc:creator>
  <cp:keywords/>
  <dc:description/>
  <cp:lastModifiedBy>gianluca.rugna</cp:lastModifiedBy>
  <cp:revision>6</cp:revision>
  <dcterms:created xsi:type="dcterms:W3CDTF">2018-04-04T11:13:00Z</dcterms:created>
  <dcterms:modified xsi:type="dcterms:W3CDTF">2018-04-09T14:44:00Z</dcterms:modified>
</cp:coreProperties>
</file>